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94649" w14:textId="08208E0A" w:rsidR="00E1512D" w:rsidRPr="00032501" w:rsidRDefault="00E1512D">
      <w:pPr>
        <w:rPr>
          <w:rFonts w:asciiTheme="minorHAnsi" w:hAnsiTheme="minorHAnsi" w:cstheme="minorHAnsi"/>
          <w:sz w:val="22"/>
          <w:szCs w:val="22"/>
        </w:rPr>
      </w:pPr>
      <w:r w:rsidRPr="00032501">
        <w:rPr>
          <w:rFonts w:asciiTheme="minorHAnsi" w:hAnsiTheme="minorHAnsi" w:cstheme="minorHAnsi"/>
          <w:sz w:val="22"/>
          <w:szCs w:val="22"/>
        </w:rPr>
        <w:t>Table S</w:t>
      </w:r>
      <w:r w:rsidR="00A633EA">
        <w:rPr>
          <w:rFonts w:asciiTheme="minorHAnsi" w:hAnsiTheme="minorHAnsi" w:cstheme="minorHAnsi"/>
          <w:sz w:val="22"/>
          <w:szCs w:val="22"/>
        </w:rPr>
        <w:t>2</w:t>
      </w:r>
      <w:r w:rsidRPr="00032501">
        <w:rPr>
          <w:rFonts w:asciiTheme="minorHAnsi" w:hAnsiTheme="minorHAnsi" w:cstheme="minorHAnsi"/>
          <w:sz w:val="22"/>
          <w:szCs w:val="22"/>
        </w:rPr>
        <w:t>.</w:t>
      </w:r>
    </w:p>
    <w:tbl>
      <w:tblPr>
        <w:tblW w:w="11160" w:type="dxa"/>
        <w:tblLook w:val="04A0" w:firstRow="1" w:lastRow="0" w:firstColumn="1" w:lastColumn="0" w:noHBand="0" w:noVBand="1"/>
      </w:tblPr>
      <w:tblGrid>
        <w:gridCol w:w="2399"/>
        <w:gridCol w:w="8761"/>
      </w:tblGrid>
      <w:tr w:rsidR="00E1512D" w:rsidRPr="00E1512D" w14:paraId="6D202038" w14:textId="77777777" w:rsidTr="00032501">
        <w:trPr>
          <w:trHeight w:val="300"/>
        </w:trPr>
        <w:tc>
          <w:tcPr>
            <w:tcW w:w="1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ABA0" w14:textId="77777777" w:rsidR="00E1512D" w:rsidRPr="00E1512D" w:rsidRDefault="00E1512D" w:rsidP="00E1512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lasmids and strains used in this study</w:t>
            </w:r>
          </w:p>
        </w:tc>
      </w:tr>
      <w:tr w:rsidR="00E1512D" w:rsidRPr="00E1512D" w14:paraId="798976A7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F15E" w14:textId="77777777" w:rsidR="00E1512D" w:rsidRPr="00E1512D" w:rsidRDefault="00E1512D" w:rsidP="00E1512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Name of plasmid or strain 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61B6" w14:textId="77777777" w:rsidR="00E1512D" w:rsidRPr="00E1512D" w:rsidRDefault="00E1512D" w:rsidP="00E1512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levant characteristics</w:t>
            </w:r>
          </w:p>
        </w:tc>
      </w:tr>
      <w:tr w:rsidR="00E1512D" w:rsidRPr="00E1512D" w14:paraId="0BACC9CF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E852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pZX9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4AD0" w14:textId="660390BE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lasmid containing Xyl-S cassette </w:t>
            </w:r>
          </w:p>
        </w:tc>
      </w:tr>
      <w:tr w:rsidR="00E1512D" w:rsidRPr="00E1512D" w14:paraId="1C7B78AC" w14:textId="77777777" w:rsidTr="00032501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BF2C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UA159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E4EF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Wild-type </w:t>
            </w:r>
            <w:r w:rsidRPr="00E1512D">
              <w:rPr>
                <w:rFonts w:ascii="Cambria" w:hAnsi="Cambria" w:cs="Calibri"/>
                <w:i/>
                <w:iCs/>
                <w:color w:val="212121"/>
                <w:sz w:val="22"/>
                <w:szCs w:val="22"/>
              </w:rPr>
              <w:t>Streptococcus mutans</w:t>
            </w:r>
          </w:p>
        </w:tc>
      </w:tr>
      <w:tr w:rsidR="00E1512D" w:rsidRPr="00E1512D" w14:paraId="35D074B3" w14:textId="77777777" w:rsidTr="00032501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1BC7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UA140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6B19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Wild-type </w:t>
            </w:r>
            <w:r w:rsidRPr="00E1512D">
              <w:rPr>
                <w:rFonts w:ascii="Cambria" w:hAnsi="Cambria" w:cs="Calibri"/>
                <w:i/>
                <w:iCs/>
                <w:color w:val="212121"/>
                <w:sz w:val="22"/>
                <w:szCs w:val="22"/>
              </w:rPr>
              <w:t>Streptococcus mutans</w:t>
            </w:r>
          </w:p>
        </w:tc>
      </w:tr>
      <w:tr w:rsidR="00E1512D" w:rsidRPr="00E1512D" w14:paraId="1AA27A7E" w14:textId="77777777" w:rsidTr="00032501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CFF8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SK36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27E0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Wild-type </w:t>
            </w:r>
            <w:r w:rsidRPr="00E1512D">
              <w:rPr>
                <w:rFonts w:ascii="Cambria" w:hAnsi="Cambria" w:cs="Calibri"/>
                <w:i/>
                <w:iCs/>
                <w:color w:val="212121"/>
                <w:sz w:val="22"/>
                <w:szCs w:val="22"/>
              </w:rPr>
              <w:t xml:space="preserve">Streptococcus sanguinis </w:t>
            </w:r>
          </w:p>
        </w:tc>
      </w:tr>
      <w:tr w:rsidR="00E1512D" w:rsidRPr="00E1512D" w14:paraId="7FBE37A6" w14:textId="77777777" w:rsidTr="00032501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FD80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DL1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0D84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Wild-type </w:t>
            </w:r>
            <w:r w:rsidRPr="00E1512D">
              <w:rPr>
                <w:rFonts w:ascii="Cambria" w:hAnsi="Cambria" w:cs="Calibri"/>
                <w:i/>
                <w:iCs/>
                <w:color w:val="212121"/>
                <w:sz w:val="22"/>
                <w:szCs w:val="22"/>
              </w:rPr>
              <w:t xml:space="preserve">Streptococcus gordonii </w:t>
            </w:r>
          </w:p>
        </w:tc>
      </w:tr>
      <w:tr w:rsidR="00E1512D" w:rsidRPr="00E1512D" w14:paraId="5A588A56" w14:textId="77777777" w:rsidTr="00032501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CC12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CL1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B69D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Wild-type </w:t>
            </w:r>
            <w:r w:rsidRPr="00E1512D">
              <w:rPr>
                <w:rFonts w:ascii="Cambria" w:hAnsi="Cambria" w:cs="Calibri"/>
                <w:i/>
                <w:iCs/>
                <w:color w:val="212121"/>
                <w:sz w:val="22"/>
                <w:szCs w:val="22"/>
              </w:rPr>
              <w:t>Streptococcus mutans</w:t>
            </w:r>
          </w:p>
        </w:tc>
      </w:tr>
      <w:tr w:rsidR="00E1512D" w:rsidRPr="00E1512D" w14:paraId="4842A500" w14:textId="77777777" w:rsidTr="00032501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F543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JF243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D406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Wild-type </w:t>
            </w:r>
            <w:r w:rsidRPr="00E1512D">
              <w:rPr>
                <w:rFonts w:ascii="Cambria" w:hAnsi="Cambria" w:cs="Calibri"/>
                <w:i/>
                <w:iCs/>
                <w:color w:val="212121"/>
                <w:sz w:val="22"/>
                <w:szCs w:val="22"/>
              </w:rPr>
              <w:t>Streptococcus mutans</w:t>
            </w:r>
          </w:p>
        </w:tc>
      </w:tr>
      <w:tr w:rsidR="00E1512D" w:rsidRPr="00E1512D" w14:paraId="5F5443C0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BB08" w14:textId="04663A5E" w:rsidR="00E1512D" w:rsidRPr="00E1512D" w:rsidRDefault="00585008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32501">
              <w:rPr>
                <w:rFonts w:ascii="Calibri" w:hAnsi="Calibri" w:cs="Calibri"/>
                <w:color w:val="000000"/>
                <w:sz w:val="22"/>
                <w:szCs w:val="22"/>
              </w:rPr>
              <w:t>ifdLRS/brsRM-gusA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E710" w14:textId="51DD5044" w:rsidR="00E1512D" w:rsidRPr="00E1512D" w:rsidRDefault="00585008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3250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A140:: 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Ø</w:t>
            </w:r>
            <w:r w:rsidRPr="00032501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sRM-gusA</w:t>
            </w:r>
            <w:r w:rsidRPr="0003250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, 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Δ</w:t>
            </w:r>
            <w:r w:rsidRPr="0003250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MU_294/295, 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Δ</w:t>
            </w:r>
            <w:r w:rsidRPr="0003250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MU_433/434, 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Δ</w:t>
            </w:r>
            <w:r w:rsidRPr="0003250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MU_1070c/1069c, 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Δ</w:t>
            </w:r>
            <w:r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drRM</w:t>
            </w:r>
          </w:p>
        </w:tc>
      </w:tr>
      <w:tr w:rsidR="00E1512D" w:rsidRPr="00E1512D" w14:paraId="40A67CCA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0F04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159MfstS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E65E" w14:textId="7B50A132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UA159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Ø(IFDC4-</w:t>
            </w:r>
            <w:r w:rsidR="00585008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-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A7S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2A9D564D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26A7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159MfstT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A345" w14:textId="74FBD06D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UA159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Ø(IFDC4-</w:t>
            </w:r>
            <w:r w:rsidR="00585008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-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A7T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2197E3A2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7F58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159MparE1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35B9" w14:textId="408FA8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UA159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Ø(IFDC4-</w:t>
            </w:r>
            <w:r w:rsidR="00585008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E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BS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1FB2EA03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8721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159MparE2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EF8D" w14:textId="1B527B98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UA159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Ø(IFDC4-</w:t>
            </w:r>
            <w:r w:rsidR="00585008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E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56G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0B089D8C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3D3F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159MmazF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70A7" w14:textId="589BA4A1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UA159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Ø(IFDC4-</w:t>
            </w:r>
            <w:r w:rsidR="00585008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zF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1D888B50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C678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159MsmuT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D5CB" w14:textId="4B47FA0C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UA159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Ø(IFDC4-</w:t>
            </w:r>
            <w:r w:rsidR="00585008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uT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511DA2B9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493E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159MrnH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8672" w14:textId="1F5E3916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UA159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Ø(IFDC4-</w:t>
            </w:r>
            <w:r w:rsidR="00585008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n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27F1F4D3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6ED7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140MfstS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33ED" w14:textId="596DD7B0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UA140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Ø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-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A7S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340B092A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0185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140MfstT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0E01" w14:textId="05010F23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UA140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Ø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-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A7T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02BAC757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7111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140MparE1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66BB" w14:textId="0383826C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UA140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Ø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E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BS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174E22BE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F8F2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140MparE2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506C" w14:textId="1578C346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UA140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s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M::Ø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E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56G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0667FB22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8EE5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SK36SBfstS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9FAF" w14:textId="67BA3BF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SK36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pxB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-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A7S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056D28EC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F2E2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SK36SBfstT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B666" w14:textId="585C3D1F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SK36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pxB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-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A7T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655D2730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8C3F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SK36SBparE1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34A9" w14:textId="07EE25C6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SK36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pxB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E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BS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51413D2F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3694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SK36SBparE2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92F2" w14:textId="69853BD9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SK36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pxB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E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56G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52D6645C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03CC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SK36RGfstT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8D23" w14:textId="7CB83D04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SK36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pxB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-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A7T)::Ø(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pxB-renG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E1512D" w:rsidRPr="00E1512D" w14:paraId="7FF06644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05CD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DL1SBfstS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3DEC" w14:textId="6A8E60FB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DL1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pxB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-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A7S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192885A0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2F3F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DL1SBfstT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5721" w14:textId="63095814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DL1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pxB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-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A7T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608DA113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0F89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DL1SBparE1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CE64" w14:textId="1EAC5890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DL1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pxB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E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BS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6AC5D26E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526F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DL1SBparE2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41D1" w14:textId="0A745766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DL1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pxB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E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56G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43E69175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A831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DL1RGfstT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3EBC" w14:textId="7D768C5D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DL1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pxB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-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A7T)::Ø(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pxB-renG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E1512D" w:rsidRPr="00E1512D" w14:paraId="562C8EAE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0333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159GKfstT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C998" w14:textId="6E0DE44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UA159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lK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Ø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-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A7T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742372A1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8779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59galk 22 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F3C4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int mutation in 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lK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odon 8, CAA to TAA</w:t>
            </w:r>
          </w:p>
        </w:tc>
      </w:tr>
      <w:tr w:rsidR="00E1512D" w:rsidRPr="00E1512D" w14:paraId="159F1F65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6ED2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DL1GKfstT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2A28" w14:textId="3B79607C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DL1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lK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Ø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-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A7T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1C28F50B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1786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L1galk25  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1B24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int mutation in 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lK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odon 9, CAA to TAA</w:t>
            </w:r>
          </w:p>
        </w:tc>
      </w:tr>
      <w:tr w:rsidR="00E1512D" w:rsidRPr="00E1512D" w14:paraId="2B9315E0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6CFA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CL1MfstS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A5B0" w14:textId="0D6AD40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CL1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Ø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-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A7S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275220EB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EA0C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CL1MfstT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A6A0" w14:textId="100D01AB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CL1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Ø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-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A7T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29B97A96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9437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CL1MparE1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C856" w14:textId="1CAABFDE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CL1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Ø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E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BS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592E5AFC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A355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CL1MparE2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E1B9" w14:textId="60D57EB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CL1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Ø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E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56G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1C4E5355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5B39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JF243MfstS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8634" w14:textId="1ED7E885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JF243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Ø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-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A7S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22DA72E0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A093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JF243MfstT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DFD3" w14:textId="03B322AE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JF243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Ø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-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A7T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6A7E0DBE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D152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JF243MparE1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F761" w14:textId="408BC429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JF243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Ø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E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BS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  <w:tr w:rsidR="00E1512D" w:rsidRPr="00E1512D" w14:paraId="5DA325CA" w14:textId="77777777" w:rsidTr="00032501">
        <w:trPr>
          <w:trHeight w:val="30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1322" w14:textId="77777777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JF243MparE2</w:t>
            </w:r>
          </w:p>
        </w:tc>
        <w:tc>
          <w:tcPr>
            <w:tcW w:w="8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C269" w14:textId="5B25F420" w:rsidR="00E1512D" w:rsidRPr="00E1512D" w:rsidRDefault="00E1512D" w:rsidP="00E15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JF243 Δ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rsM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>::Ø(IFDC4-</w:t>
            </w:r>
            <w:r w:rsidR="00702BB5" w:rsidRPr="000325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E1512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E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56G), Spec</w:t>
            </w:r>
            <w:r w:rsidRPr="00E151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R</w:t>
            </w:r>
          </w:p>
        </w:tc>
      </w:tr>
    </w:tbl>
    <w:p w14:paraId="0E64BEFE" w14:textId="2C66B4CF" w:rsidR="00E1512D" w:rsidRPr="00032501" w:rsidRDefault="00E1512D" w:rsidP="00A94C68">
      <w:pPr>
        <w:rPr>
          <w:sz w:val="22"/>
          <w:szCs w:val="22"/>
        </w:rPr>
      </w:pPr>
    </w:p>
    <w:sectPr w:rsidR="00E1512D" w:rsidRPr="00032501" w:rsidSect="005C4C77"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12D"/>
    <w:rsid w:val="00006130"/>
    <w:rsid w:val="00013DA4"/>
    <w:rsid w:val="00020A13"/>
    <w:rsid w:val="000224E3"/>
    <w:rsid w:val="0002690B"/>
    <w:rsid w:val="00026EBB"/>
    <w:rsid w:val="00027E3A"/>
    <w:rsid w:val="00032501"/>
    <w:rsid w:val="00035B2F"/>
    <w:rsid w:val="00035C67"/>
    <w:rsid w:val="000453E8"/>
    <w:rsid w:val="00050BB4"/>
    <w:rsid w:val="000517BB"/>
    <w:rsid w:val="0005627E"/>
    <w:rsid w:val="0005644F"/>
    <w:rsid w:val="00056F9A"/>
    <w:rsid w:val="00070070"/>
    <w:rsid w:val="000B0C1B"/>
    <w:rsid w:val="000B5499"/>
    <w:rsid w:val="000B6432"/>
    <w:rsid w:val="000C3841"/>
    <w:rsid w:val="000C4D84"/>
    <w:rsid w:val="000C528D"/>
    <w:rsid w:val="000D5BEC"/>
    <w:rsid w:val="000E01E2"/>
    <w:rsid w:val="000E2F82"/>
    <w:rsid w:val="000E5A28"/>
    <w:rsid w:val="000F2ADF"/>
    <w:rsid w:val="000F31D2"/>
    <w:rsid w:val="000F342E"/>
    <w:rsid w:val="000F72D5"/>
    <w:rsid w:val="000F7E25"/>
    <w:rsid w:val="00105BFF"/>
    <w:rsid w:val="00106979"/>
    <w:rsid w:val="001146C2"/>
    <w:rsid w:val="00115170"/>
    <w:rsid w:val="00120924"/>
    <w:rsid w:val="001228EA"/>
    <w:rsid w:val="00131CA4"/>
    <w:rsid w:val="0013759A"/>
    <w:rsid w:val="00150166"/>
    <w:rsid w:val="00151D79"/>
    <w:rsid w:val="00155C13"/>
    <w:rsid w:val="00160A43"/>
    <w:rsid w:val="00163934"/>
    <w:rsid w:val="00166B3C"/>
    <w:rsid w:val="001727EC"/>
    <w:rsid w:val="001727FF"/>
    <w:rsid w:val="0017714D"/>
    <w:rsid w:val="00180F26"/>
    <w:rsid w:val="0018336D"/>
    <w:rsid w:val="00185B3A"/>
    <w:rsid w:val="00185C24"/>
    <w:rsid w:val="00193D08"/>
    <w:rsid w:val="001A0CEF"/>
    <w:rsid w:val="001A1083"/>
    <w:rsid w:val="001A563E"/>
    <w:rsid w:val="001A5D77"/>
    <w:rsid w:val="001A7746"/>
    <w:rsid w:val="001B539F"/>
    <w:rsid w:val="001B5498"/>
    <w:rsid w:val="001B6ACF"/>
    <w:rsid w:val="001B76D5"/>
    <w:rsid w:val="001C2C53"/>
    <w:rsid w:val="001C35BA"/>
    <w:rsid w:val="001C4241"/>
    <w:rsid w:val="001D065D"/>
    <w:rsid w:val="001D15A0"/>
    <w:rsid w:val="001D15D4"/>
    <w:rsid w:val="001D2DBF"/>
    <w:rsid w:val="001D33CA"/>
    <w:rsid w:val="001D45D2"/>
    <w:rsid w:val="001D590E"/>
    <w:rsid w:val="001E3171"/>
    <w:rsid w:val="001E4904"/>
    <w:rsid w:val="0020429A"/>
    <w:rsid w:val="00205371"/>
    <w:rsid w:val="00207DD3"/>
    <w:rsid w:val="00211B12"/>
    <w:rsid w:val="00220B88"/>
    <w:rsid w:val="00226F54"/>
    <w:rsid w:val="00234D81"/>
    <w:rsid w:val="002350BE"/>
    <w:rsid w:val="00235EFB"/>
    <w:rsid w:val="0024067B"/>
    <w:rsid w:val="00241DFE"/>
    <w:rsid w:val="00285A89"/>
    <w:rsid w:val="00286E09"/>
    <w:rsid w:val="002912A3"/>
    <w:rsid w:val="0029552E"/>
    <w:rsid w:val="00295543"/>
    <w:rsid w:val="002A1EF0"/>
    <w:rsid w:val="002A39A7"/>
    <w:rsid w:val="002A5237"/>
    <w:rsid w:val="002A6607"/>
    <w:rsid w:val="002B19ED"/>
    <w:rsid w:val="002B2B96"/>
    <w:rsid w:val="002B418B"/>
    <w:rsid w:val="002B71CE"/>
    <w:rsid w:val="002C08AE"/>
    <w:rsid w:val="002C1C7E"/>
    <w:rsid w:val="002C3B1E"/>
    <w:rsid w:val="002C7963"/>
    <w:rsid w:val="002D1E5F"/>
    <w:rsid w:val="002D2170"/>
    <w:rsid w:val="002D2A58"/>
    <w:rsid w:val="002F1C62"/>
    <w:rsid w:val="002F374E"/>
    <w:rsid w:val="00305436"/>
    <w:rsid w:val="00313856"/>
    <w:rsid w:val="00314C3C"/>
    <w:rsid w:val="0032105B"/>
    <w:rsid w:val="00324AE3"/>
    <w:rsid w:val="00325A41"/>
    <w:rsid w:val="00334876"/>
    <w:rsid w:val="00340448"/>
    <w:rsid w:val="00346541"/>
    <w:rsid w:val="0035013E"/>
    <w:rsid w:val="00355274"/>
    <w:rsid w:val="003558B4"/>
    <w:rsid w:val="003575E5"/>
    <w:rsid w:val="00357DE1"/>
    <w:rsid w:val="00363D12"/>
    <w:rsid w:val="00366A76"/>
    <w:rsid w:val="00371C4F"/>
    <w:rsid w:val="00377AE0"/>
    <w:rsid w:val="00384F9A"/>
    <w:rsid w:val="003927A7"/>
    <w:rsid w:val="00394003"/>
    <w:rsid w:val="00397B5F"/>
    <w:rsid w:val="003A4D09"/>
    <w:rsid w:val="003A72D6"/>
    <w:rsid w:val="003B2643"/>
    <w:rsid w:val="003B4537"/>
    <w:rsid w:val="003B527F"/>
    <w:rsid w:val="003C0513"/>
    <w:rsid w:val="003C5B5B"/>
    <w:rsid w:val="003D1ED6"/>
    <w:rsid w:val="003E7071"/>
    <w:rsid w:val="00400ECB"/>
    <w:rsid w:val="004024CA"/>
    <w:rsid w:val="00404347"/>
    <w:rsid w:val="00410748"/>
    <w:rsid w:val="00414334"/>
    <w:rsid w:val="00416261"/>
    <w:rsid w:val="00420106"/>
    <w:rsid w:val="004206DA"/>
    <w:rsid w:val="00421C0C"/>
    <w:rsid w:val="00427B36"/>
    <w:rsid w:val="00433C70"/>
    <w:rsid w:val="00435A24"/>
    <w:rsid w:val="004438B9"/>
    <w:rsid w:val="00444DFE"/>
    <w:rsid w:val="0044536A"/>
    <w:rsid w:val="0045074D"/>
    <w:rsid w:val="0045182E"/>
    <w:rsid w:val="0045213F"/>
    <w:rsid w:val="0046410E"/>
    <w:rsid w:val="004723E7"/>
    <w:rsid w:val="00473D49"/>
    <w:rsid w:val="00473F87"/>
    <w:rsid w:val="00476896"/>
    <w:rsid w:val="00485440"/>
    <w:rsid w:val="0048743B"/>
    <w:rsid w:val="00493D16"/>
    <w:rsid w:val="004966E3"/>
    <w:rsid w:val="00496E4E"/>
    <w:rsid w:val="00497551"/>
    <w:rsid w:val="004A0FEE"/>
    <w:rsid w:val="004A2ECF"/>
    <w:rsid w:val="004A55EB"/>
    <w:rsid w:val="004A6111"/>
    <w:rsid w:val="004B3013"/>
    <w:rsid w:val="004B4405"/>
    <w:rsid w:val="004C00B4"/>
    <w:rsid w:val="004C2880"/>
    <w:rsid w:val="004D2041"/>
    <w:rsid w:val="004D5CF9"/>
    <w:rsid w:val="004D7116"/>
    <w:rsid w:val="004E019B"/>
    <w:rsid w:val="004E1318"/>
    <w:rsid w:val="004E3717"/>
    <w:rsid w:val="004F1B1E"/>
    <w:rsid w:val="00502513"/>
    <w:rsid w:val="00517390"/>
    <w:rsid w:val="005222B8"/>
    <w:rsid w:val="005252C5"/>
    <w:rsid w:val="005279C9"/>
    <w:rsid w:val="0053574C"/>
    <w:rsid w:val="00535F84"/>
    <w:rsid w:val="00543AFF"/>
    <w:rsid w:val="00551554"/>
    <w:rsid w:val="00555CEE"/>
    <w:rsid w:val="00556016"/>
    <w:rsid w:val="00556D8C"/>
    <w:rsid w:val="00560FCF"/>
    <w:rsid w:val="005627D1"/>
    <w:rsid w:val="00564FA7"/>
    <w:rsid w:val="00566A04"/>
    <w:rsid w:val="00566F08"/>
    <w:rsid w:val="0056791A"/>
    <w:rsid w:val="00570DFE"/>
    <w:rsid w:val="0057285B"/>
    <w:rsid w:val="00585008"/>
    <w:rsid w:val="00590D11"/>
    <w:rsid w:val="00592076"/>
    <w:rsid w:val="005A214A"/>
    <w:rsid w:val="005A5A58"/>
    <w:rsid w:val="005A7BDF"/>
    <w:rsid w:val="005B0B1E"/>
    <w:rsid w:val="005B3E33"/>
    <w:rsid w:val="005C02BB"/>
    <w:rsid w:val="005C4C77"/>
    <w:rsid w:val="005C585A"/>
    <w:rsid w:val="005C7B93"/>
    <w:rsid w:val="005D3956"/>
    <w:rsid w:val="005D7C33"/>
    <w:rsid w:val="005E0957"/>
    <w:rsid w:val="005E3315"/>
    <w:rsid w:val="005E7745"/>
    <w:rsid w:val="005F20E7"/>
    <w:rsid w:val="005F2ADD"/>
    <w:rsid w:val="006019BE"/>
    <w:rsid w:val="006059E0"/>
    <w:rsid w:val="00617201"/>
    <w:rsid w:val="00625D0C"/>
    <w:rsid w:val="00632946"/>
    <w:rsid w:val="0063472A"/>
    <w:rsid w:val="00636349"/>
    <w:rsid w:val="00637E7A"/>
    <w:rsid w:val="00645F24"/>
    <w:rsid w:val="00647791"/>
    <w:rsid w:val="00655F84"/>
    <w:rsid w:val="006575E5"/>
    <w:rsid w:val="00675E7A"/>
    <w:rsid w:val="006811D6"/>
    <w:rsid w:val="0068729C"/>
    <w:rsid w:val="006932F3"/>
    <w:rsid w:val="006A1D0B"/>
    <w:rsid w:val="006A432E"/>
    <w:rsid w:val="006B348E"/>
    <w:rsid w:val="006B43E3"/>
    <w:rsid w:val="006C6D8F"/>
    <w:rsid w:val="006F4AE2"/>
    <w:rsid w:val="0070189D"/>
    <w:rsid w:val="00702BB5"/>
    <w:rsid w:val="0070350C"/>
    <w:rsid w:val="0070438F"/>
    <w:rsid w:val="007051DE"/>
    <w:rsid w:val="00710C42"/>
    <w:rsid w:val="007172B6"/>
    <w:rsid w:val="007230AC"/>
    <w:rsid w:val="00724B82"/>
    <w:rsid w:val="00725F42"/>
    <w:rsid w:val="00737BAD"/>
    <w:rsid w:val="007412CD"/>
    <w:rsid w:val="00747F47"/>
    <w:rsid w:val="00754AAD"/>
    <w:rsid w:val="00755FE0"/>
    <w:rsid w:val="0075738C"/>
    <w:rsid w:val="00760654"/>
    <w:rsid w:val="0076197D"/>
    <w:rsid w:val="00762B3C"/>
    <w:rsid w:val="00766DE8"/>
    <w:rsid w:val="00786986"/>
    <w:rsid w:val="00791F13"/>
    <w:rsid w:val="007928D0"/>
    <w:rsid w:val="00797837"/>
    <w:rsid w:val="007A1C08"/>
    <w:rsid w:val="007A406D"/>
    <w:rsid w:val="007A4E3C"/>
    <w:rsid w:val="007A56D8"/>
    <w:rsid w:val="007B22AF"/>
    <w:rsid w:val="007B5C23"/>
    <w:rsid w:val="007B66E9"/>
    <w:rsid w:val="007B6902"/>
    <w:rsid w:val="007B6C58"/>
    <w:rsid w:val="007B72F0"/>
    <w:rsid w:val="007C5FD9"/>
    <w:rsid w:val="007D26B0"/>
    <w:rsid w:val="007D3E15"/>
    <w:rsid w:val="007E1032"/>
    <w:rsid w:val="007E1A53"/>
    <w:rsid w:val="007E3860"/>
    <w:rsid w:val="007F3F78"/>
    <w:rsid w:val="007F632D"/>
    <w:rsid w:val="007F67C5"/>
    <w:rsid w:val="00802BF0"/>
    <w:rsid w:val="0080311B"/>
    <w:rsid w:val="008063F9"/>
    <w:rsid w:val="008123EA"/>
    <w:rsid w:val="00814D9B"/>
    <w:rsid w:val="00820CCA"/>
    <w:rsid w:val="00825935"/>
    <w:rsid w:val="0083155E"/>
    <w:rsid w:val="00834ADD"/>
    <w:rsid w:val="008435F0"/>
    <w:rsid w:val="00850EFC"/>
    <w:rsid w:val="00855618"/>
    <w:rsid w:val="008570E5"/>
    <w:rsid w:val="008664A2"/>
    <w:rsid w:val="0087205C"/>
    <w:rsid w:val="00876F34"/>
    <w:rsid w:val="0088602D"/>
    <w:rsid w:val="008906AE"/>
    <w:rsid w:val="0089359A"/>
    <w:rsid w:val="00896740"/>
    <w:rsid w:val="00897CA5"/>
    <w:rsid w:val="008A08DE"/>
    <w:rsid w:val="008A14A8"/>
    <w:rsid w:val="008A4F60"/>
    <w:rsid w:val="008B2F51"/>
    <w:rsid w:val="008B589E"/>
    <w:rsid w:val="008C1416"/>
    <w:rsid w:val="008C247F"/>
    <w:rsid w:val="008C6DD3"/>
    <w:rsid w:val="008D6EAC"/>
    <w:rsid w:val="008D6F1D"/>
    <w:rsid w:val="008E318F"/>
    <w:rsid w:val="008F4F25"/>
    <w:rsid w:val="00903913"/>
    <w:rsid w:val="0090697F"/>
    <w:rsid w:val="00913FBD"/>
    <w:rsid w:val="00914971"/>
    <w:rsid w:val="00915A50"/>
    <w:rsid w:val="00924F68"/>
    <w:rsid w:val="009316C0"/>
    <w:rsid w:val="00936B26"/>
    <w:rsid w:val="0094267B"/>
    <w:rsid w:val="00952CFC"/>
    <w:rsid w:val="00954120"/>
    <w:rsid w:val="00960C70"/>
    <w:rsid w:val="00962DBB"/>
    <w:rsid w:val="00967D05"/>
    <w:rsid w:val="00970F38"/>
    <w:rsid w:val="00973345"/>
    <w:rsid w:val="009737E2"/>
    <w:rsid w:val="009811B6"/>
    <w:rsid w:val="00984FC3"/>
    <w:rsid w:val="00992120"/>
    <w:rsid w:val="00992840"/>
    <w:rsid w:val="00992A44"/>
    <w:rsid w:val="00995B2F"/>
    <w:rsid w:val="009A7CC3"/>
    <w:rsid w:val="009C5343"/>
    <w:rsid w:val="009C63A7"/>
    <w:rsid w:val="009D074A"/>
    <w:rsid w:val="009D1BF5"/>
    <w:rsid w:val="009D365F"/>
    <w:rsid w:val="009D3723"/>
    <w:rsid w:val="009E1BA7"/>
    <w:rsid w:val="009E264C"/>
    <w:rsid w:val="009E2C34"/>
    <w:rsid w:val="009E5BC9"/>
    <w:rsid w:val="009F0DBB"/>
    <w:rsid w:val="009F2746"/>
    <w:rsid w:val="00A00452"/>
    <w:rsid w:val="00A06F86"/>
    <w:rsid w:val="00A10D0B"/>
    <w:rsid w:val="00A1168F"/>
    <w:rsid w:val="00A11AA4"/>
    <w:rsid w:val="00A164CA"/>
    <w:rsid w:val="00A16DF3"/>
    <w:rsid w:val="00A20E01"/>
    <w:rsid w:val="00A27070"/>
    <w:rsid w:val="00A27CD9"/>
    <w:rsid w:val="00A411D8"/>
    <w:rsid w:val="00A4289D"/>
    <w:rsid w:val="00A42DFD"/>
    <w:rsid w:val="00A52B36"/>
    <w:rsid w:val="00A633EA"/>
    <w:rsid w:val="00A653F3"/>
    <w:rsid w:val="00A753D1"/>
    <w:rsid w:val="00A7570E"/>
    <w:rsid w:val="00A84DE1"/>
    <w:rsid w:val="00A84EB2"/>
    <w:rsid w:val="00A90E2F"/>
    <w:rsid w:val="00A94C68"/>
    <w:rsid w:val="00A95323"/>
    <w:rsid w:val="00A965AC"/>
    <w:rsid w:val="00A96BF6"/>
    <w:rsid w:val="00AA4CA0"/>
    <w:rsid w:val="00AA5263"/>
    <w:rsid w:val="00AA7200"/>
    <w:rsid w:val="00AB7927"/>
    <w:rsid w:val="00AC43B5"/>
    <w:rsid w:val="00AE01BF"/>
    <w:rsid w:val="00AE172E"/>
    <w:rsid w:val="00B03BE9"/>
    <w:rsid w:val="00B052CA"/>
    <w:rsid w:val="00B2089F"/>
    <w:rsid w:val="00B20A82"/>
    <w:rsid w:val="00B20CCC"/>
    <w:rsid w:val="00B20F41"/>
    <w:rsid w:val="00B2340C"/>
    <w:rsid w:val="00B24275"/>
    <w:rsid w:val="00B26314"/>
    <w:rsid w:val="00B303B3"/>
    <w:rsid w:val="00B33B1C"/>
    <w:rsid w:val="00B363AA"/>
    <w:rsid w:val="00B37BEA"/>
    <w:rsid w:val="00B420C0"/>
    <w:rsid w:val="00B429C5"/>
    <w:rsid w:val="00B46704"/>
    <w:rsid w:val="00B47979"/>
    <w:rsid w:val="00B512BF"/>
    <w:rsid w:val="00B52DFE"/>
    <w:rsid w:val="00B550F4"/>
    <w:rsid w:val="00B56C45"/>
    <w:rsid w:val="00B6055D"/>
    <w:rsid w:val="00B60855"/>
    <w:rsid w:val="00B61B67"/>
    <w:rsid w:val="00B652FE"/>
    <w:rsid w:val="00B670FC"/>
    <w:rsid w:val="00B70D07"/>
    <w:rsid w:val="00B70E73"/>
    <w:rsid w:val="00B72082"/>
    <w:rsid w:val="00B73872"/>
    <w:rsid w:val="00B74D67"/>
    <w:rsid w:val="00B80E27"/>
    <w:rsid w:val="00B818B7"/>
    <w:rsid w:val="00B81F37"/>
    <w:rsid w:val="00B9221A"/>
    <w:rsid w:val="00B95225"/>
    <w:rsid w:val="00B95991"/>
    <w:rsid w:val="00BA0D59"/>
    <w:rsid w:val="00BA19FE"/>
    <w:rsid w:val="00BA3A75"/>
    <w:rsid w:val="00BB36D1"/>
    <w:rsid w:val="00BC7432"/>
    <w:rsid w:val="00BC7BA9"/>
    <w:rsid w:val="00BD3204"/>
    <w:rsid w:val="00BD4791"/>
    <w:rsid w:val="00BD6596"/>
    <w:rsid w:val="00BE1C12"/>
    <w:rsid w:val="00BE432A"/>
    <w:rsid w:val="00BF0DC3"/>
    <w:rsid w:val="00BF1461"/>
    <w:rsid w:val="00C0397D"/>
    <w:rsid w:val="00C053D1"/>
    <w:rsid w:val="00C119DE"/>
    <w:rsid w:val="00C12982"/>
    <w:rsid w:val="00C142A9"/>
    <w:rsid w:val="00C2215A"/>
    <w:rsid w:val="00C23156"/>
    <w:rsid w:val="00C323B7"/>
    <w:rsid w:val="00C3442B"/>
    <w:rsid w:val="00C34CEE"/>
    <w:rsid w:val="00C4564A"/>
    <w:rsid w:val="00C456B3"/>
    <w:rsid w:val="00C478C2"/>
    <w:rsid w:val="00C53308"/>
    <w:rsid w:val="00C56671"/>
    <w:rsid w:val="00C6648B"/>
    <w:rsid w:val="00C70F56"/>
    <w:rsid w:val="00C735EA"/>
    <w:rsid w:val="00C751CC"/>
    <w:rsid w:val="00C75FD7"/>
    <w:rsid w:val="00C81D23"/>
    <w:rsid w:val="00C91CE3"/>
    <w:rsid w:val="00CA527D"/>
    <w:rsid w:val="00CA717C"/>
    <w:rsid w:val="00CB161D"/>
    <w:rsid w:val="00CB1B23"/>
    <w:rsid w:val="00CB3C1F"/>
    <w:rsid w:val="00CB6E4D"/>
    <w:rsid w:val="00CB7A99"/>
    <w:rsid w:val="00CC0DBF"/>
    <w:rsid w:val="00CC3353"/>
    <w:rsid w:val="00CD13CA"/>
    <w:rsid w:val="00CD3CA9"/>
    <w:rsid w:val="00CE3DE2"/>
    <w:rsid w:val="00CE4654"/>
    <w:rsid w:val="00CE64BA"/>
    <w:rsid w:val="00CF232A"/>
    <w:rsid w:val="00CF4FB9"/>
    <w:rsid w:val="00D040A0"/>
    <w:rsid w:val="00D04839"/>
    <w:rsid w:val="00D11ACA"/>
    <w:rsid w:val="00D238C0"/>
    <w:rsid w:val="00D262E9"/>
    <w:rsid w:val="00D31562"/>
    <w:rsid w:val="00D3170C"/>
    <w:rsid w:val="00D356DB"/>
    <w:rsid w:val="00D36BE7"/>
    <w:rsid w:val="00D370C8"/>
    <w:rsid w:val="00D41078"/>
    <w:rsid w:val="00D45D57"/>
    <w:rsid w:val="00D50AF3"/>
    <w:rsid w:val="00D52F1E"/>
    <w:rsid w:val="00D53F94"/>
    <w:rsid w:val="00D60328"/>
    <w:rsid w:val="00D612DF"/>
    <w:rsid w:val="00D66E07"/>
    <w:rsid w:val="00D67DFE"/>
    <w:rsid w:val="00D846C2"/>
    <w:rsid w:val="00D901DF"/>
    <w:rsid w:val="00D92A3E"/>
    <w:rsid w:val="00D96B0D"/>
    <w:rsid w:val="00DA1598"/>
    <w:rsid w:val="00DA2DCC"/>
    <w:rsid w:val="00DA46F2"/>
    <w:rsid w:val="00DA64DA"/>
    <w:rsid w:val="00DA6F7B"/>
    <w:rsid w:val="00DA70EF"/>
    <w:rsid w:val="00DC62EC"/>
    <w:rsid w:val="00DD5A51"/>
    <w:rsid w:val="00DD7FC1"/>
    <w:rsid w:val="00DE14A1"/>
    <w:rsid w:val="00DF7F24"/>
    <w:rsid w:val="00E00FA7"/>
    <w:rsid w:val="00E1512D"/>
    <w:rsid w:val="00E15773"/>
    <w:rsid w:val="00E1661B"/>
    <w:rsid w:val="00E22992"/>
    <w:rsid w:val="00E33DA8"/>
    <w:rsid w:val="00E35A06"/>
    <w:rsid w:val="00E35D29"/>
    <w:rsid w:val="00E3670B"/>
    <w:rsid w:val="00E367AF"/>
    <w:rsid w:val="00E379A4"/>
    <w:rsid w:val="00E421C8"/>
    <w:rsid w:val="00E50AA5"/>
    <w:rsid w:val="00E55C47"/>
    <w:rsid w:val="00E55CEB"/>
    <w:rsid w:val="00E72AE8"/>
    <w:rsid w:val="00E77283"/>
    <w:rsid w:val="00E774F9"/>
    <w:rsid w:val="00E800BF"/>
    <w:rsid w:val="00E81EF2"/>
    <w:rsid w:val="00E94CFC"/>
    <w:rsid w:val="00E968D7"/>
    <w:rsid w:val="00EA0A13"/>
    <w:rsid w:val="00EA1E18"/>
    <w:rsid w:val="00EA58CF"/>
    <w:rsid w:val="00EB1498"/>
    <w:rsid w:val="00EB244B"/>
    <w:rsid w:val="00EB51A6"/>
    <w:rsid w:val="00EB7DD5"/>
    <w:rsid w:val="00EC0D43"/>
    <w:rsid w:val="00EC785B"/>
    <w:rsid w:val="00ED2F07"/>
    <w:rsid w:val="00ED47EB"/>
    <w:rsid w:val="00ED4862"/>
    <w:rsid w:val="00ED7A5C"/>
    <w:rsid w:val="00EE4846"/>
    <w:rsid w:val="00EE7B4E"/>
    <w:rsid w:val="00EF0064"/>
    <w:rsid w:val="00EF0C39"/>
    <w:rsid w:val="00EF42AA"/>
    <w:rsid w:val="00F11A43"/>
    <w:rsid w:val="00F13B18"/>
    <w:rsid w:val="00F141D3"/>
    <w:rsid w:val="00F14D94"/>
    <w:rsid w:val="00F15F04"/>
    <w:rsid w:val="00F21A58"/>
    <w:rsid w:val="00F338FD"/>
    <w:rsid w:val="00F33FAF"/>
    <w:rsid w:val="00F43D5F"/>
    <w:rsid w:val="00F43D94"/>
    <w:rsid w:val="00F44235"/>
    <w:rsid w:val="00F5248B"/>
    <w:rsid w:val="00F611B0"/>
    <w:rsid w:val="00F63749"/>
    <w:rsid w:val="00F80292"/>
    <w:rsid w:val="00F90FA0"/>
    <w:rsid w:val="00FB5A3B"/>
    <w:rsid w:val="00FC2B52"/>
    <w:rsid w:val="00FC47F5"/>
    <w:rsid w:val="00FC74E1"/>
    <w:rsid w:val="00FD033B"/>
    <w:rsid w:val="00FD6CCF"/>
    <w:rsid w:val="00FE143F"/>
    <w:rsid w:val="00FE1FD4"/>
    <w:rsid w:val="00FF031B"/>
    <w:rsid w:val="00FF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40B84"/>
  <w15:chartTrackingRefBased/>
  <w15:docId w15:val="{01AD0CB0-ADA6-7B45-9753-07E0C79EA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Body CS)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C2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7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Merritt</dc:creator>
  <cp:keywords/>
  <dc:description/>
  <cp:lastModifiedBy>Microsoft Office User</cp:lastModifiedBy>
  <cp:revision>6</cp:revision>
  <dcterms:created xsi:type="dcterms:W3CDTF">2023-03-28T19:24:00Z</dcterms:created>
  <dcterms:modified xsi:type="dcterms:W3CDTF">2023-03-28T19:29:00Z</dcterms:modified>
</cp:coreProperties>
</file>